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ED984" w14:textId="6F2E58C3" w:rsidR="008F0A8F" w:rsidRPr="002E2B2B" w:rsidRDefault="008F0A8F">
      <w:pPr>
        <w:spacing w:line="480" w:lineRule="auto"/>
        <w:rPr>
          <w:lang w:val="en-GB"/>
        </w:rPr>
      </w:pPr>
      <w:bookmarkStart w:id="0" w:name="_GoBack"/>
      <w:bookmarkEnd w:id="0"/>
      <w:r w:rsidRPr="002E2B2B">
        <w:rPr>
          <w:lang w:val="en-GB"/>
        </w:rPr>
        <w:t>Supplementary Table 1a</w:t>
      </w:r>
    </w:p>
    <w:tbl>
      <w:tblPr>
        <w:tblW w:w="62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3"/>
        <w:gridCol w:w="1560"/>
        <w:gridCol w:w="1473"/>
        <w:gridCol w:w="698"/>
      </w:tblGrid>
      <w:tr w:rsidR="008F0A8F" w:rsidRPr="002E2B2B" w14:paraId="3B54DA3A" w14:textId="77777777" w:rsidTr="008F0A8F">
        <w:trPr>
          <w:trHeight w:val="287"/>
        </w:trPr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B6F5" w14:textId="29985073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HPV status of invasive squamous cell carcinomas by p16 immunohistochemistry with regard to tumor characteristics in evaluable cases**</w:t>
            </w:r>
          </w:p>
        </w:tc>
      </w:tr>
      <w:tr w:rsidR="008F0A8F" w:rsidRPr="002E2B2B" w14:paraId="7683748A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B69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AE8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F01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019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F0A8F" w:rsidRPr="002E2B2B" w14:paraId="44089158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A96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810" w14:textId="21B26CF8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16 negative</w:t>
            </w:r>
            <w:r w:rsidR="004E78CD"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D0CC" w14:textId="73B2FFEB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16 positive</w:t>
            </w:r>
            <w:r w:rsidR="004E78CD"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0AC9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***</w:t>
            </w:r>
          </w:p>
        </w:tc>
      </w:tr>
      <w:tr w:rsidR="008F0A8F" w:rsidRPr="002E2B2B" w14:paraId="5DD9B18F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C05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77F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826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87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14</w:t>
            </w:r>
          </w:p>
        </w:tc>
      </w:tr>
      <w:tr w:rsidR="008F0A8F" w:rsidRPr="002E2B2B" w14:paraId="33507B4B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41E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FC3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875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1BA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608221F6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1DB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A15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FD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19E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7DF17E47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C1C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951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F0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2AB7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6A485B87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54CB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1E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FA07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C34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09962073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36D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054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75E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440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77594160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940C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A03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CE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CDA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04</w:t>
            </w:r>
          </w:p>
        </w:tc>
      </w:tr>
      <w:tr w:rsidR="008F0A8F" w:rsidRPr="002E2B2B" w14:paraId="4FD49E52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A32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FA1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F78E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FB25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5F25F87E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E93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1, pN2, p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EA0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C61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6121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0F169769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AE1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L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32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B8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97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75</w:t>
            </w:r>
          </w:p>
        </w:tc>
      </w:tr>
      <w:tr w:rsidR="008F0A8F" w:rsidRPr="002E2B2B" w14:paraId="5BEDDAC2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70E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L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B1F7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090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A5D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481C9A99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0BF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B4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893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D10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22DA76EC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CFB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V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426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D423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FC8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49</w:t>
            </w:r>
          </w:p>
        </w:tc>
      </w:tr>
      <w:tr w:rsidR="008F0A8F" w:rsidRPr="002E2B2B" w14:paraId="0ACCF6CE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85A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V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C83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2EF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064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69430DEE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F494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75D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F88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898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79475FC2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4F0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203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77E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15E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576</w:t>
            </w:r>
          </w:p>
        </w:tc>
      </w:tr>
      <w:tr w:rsidR="008F0A8F" w:rsidRPr="002E2B2B" w14:paraId="77C0DE94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2CC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68D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BE9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EC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08B07B8A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5FE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F6D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FD61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8B4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538944FB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ECF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057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62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985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023</w:t>
            </w:r>
          </w:p>
        </w:tc>
      </w:tr>
      <w:tr w:rsidR="008F0A8F" w:rsidRPr="002E2B2B" w14:paraId="38BB3F49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014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283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DD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BB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72BED07D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246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G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73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E4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764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478D23EF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176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usual morph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DB2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77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760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672</w:t>
            </w:r>
          </w:p>
        </w:tc>
      </w:tr>
      <w:tr w:rsidR="008F0A8F" w:rsidRPr="002E2B2B" w14:paraId="7BEFEE1E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B4C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basaloid morph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336C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4A5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2B1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395A9FC7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0057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infiltrative pat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F056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7D7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094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593</w:t>
            </w:r>
          </w:p>
        </w:tc>
      </w:tr>
      <w:tr w:rsidR="008F0A8F" w:rsidRPr="002E2B2B" w14:paraId="4C80A741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01B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ushing b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B57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4926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9E8" w14:textId="77777777" w:rsidR="008F0A8F" w:rsidRPr="002E2B2B" w:rsidRDefault="008F0A8F" w:rsidP="008F0A8F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F0A8F" w:rsidRPr="002E2B2B" w14:paraId="742C050A" w14:textId="77777777" w:rsidTr="008F0A8F">
        <w:trPr>
          <w:trHeight w:val="28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543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52F5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883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F00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F0A8F" w:rsidRPr="002E2B2B" w14:paraId="046CD772" w14:textId="77777777" w:rsidTr="008F0A8F">
        <w:trPr>
          <w:trHeight w:val="287"/>
        </w:trPr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C01" w14:textId="78E5D15F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** only cases are reported with known tumour characteristics</w:t>
            </w:r>
          </w:p>
        </w:tc>
      </w:tr>
      <w:tr w:rsidR="008F0A8F" w:rsidRPr="002E2B2B" w14:paraId="1E11514E" w14:textId="77777777" w:rsidTr="008F0A8F">
        <w:trPr>
          <w:trHeight w:val="287"/>
        </w:trPr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529" w14:textId="77777777" w:rsidR="008F0A8F" w:rsidRPr="002E2B2B" w:rsidRDefault="008F0A8F" w:rsidP="008F0A8F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***Fisher-Freeman-Halton's exact contingency table-test</w:t>
            </w:r>
          </w:p>
        </w:tc>
      </w:tr>
    </w:tbl>
    <w:p w14:paraId="60101684" w14:textId="09AC4E8D" w:rsidR="008F0A8F" w:rsidRPr="002E2B2B" w:rsidRDefault="008F0A8F">
      <w:pPr>
        <w:spacing w:line="480" w:lineRule="auto"/>
        <w:rPr>
          <w:lang w:val="en-GB"/>
        </w:rPr>
      </w:pPr>
    </w:p>
    <w:p w14:paraId="324E39AF" w14:textId="49A723B9" w:rsidR="008F0A8F" w:rsidRPr="002E2B2B" w:rsidRDefault="008F0A8F">
      <w:pPr>
        <w:spacing w:line="480" w:lineRule="auto"/>
        <w:rPr>
          <w:lang w:val="en-GB"/>
        </w:rPr>
      </w:pPr>
    </w:p>
    <w:p w14:paraId="2C12555D" w14:textId="57D543FB" w:rsidR="008F0A8F" w:rsidRPr="002E2B2B" w:rsidRDefault="008F0A8F">
      <w:pPr>
        <w:spacing w:line="480" w:lineRule="auto"/>
        <w:rPr>
          <w:lang w:val="en-GB"/>
        </w:rPr>
      </w:pPr>
    </w:p>
    <w:p w14:paraId="2B9DD8D0" w14:textId="13C1F94A" w:rsidR="008F0A8F" w:rsidRPr="002E2B2B" w:rsidRDefault="008F0A8F">
      <w:pPr>
        <w:spacing w:line="480" w:lineRule="auto"/>
        <w:rPr>
          <w:lang w:val="en-GB"/>
        </w:rPr>
      </w:pPr>
    </w:p>
    <w:p w14:paraId="13855970" w14:textId="41867DED" w:rsidR="008F0A8F" w:rsidRPr="002E2B2B" w:rsidRDefault="008F0A8F">
      <w:pPr>
        <w:spacing w:line="480" w:lineRule="auto"/>
        <w:rPr>
          <w:lang w:val="en-GB"/>
        </w:rPr>
      </w:pPr>
    </w:p>
    <w:p w14:paraId="5F99B5C7" w14:textId="2A383B8D" w:rsidR="008F0A8F" w:rsidRPr="002E2B2B" w:rsidRDefault="008F0A8F">
      <w:pPr>
        <w:spacing w:line="480" w:lineRule="auto"/>
        <w:rPr>
          <w:lang w:val="en-GB"/>
        </w:rPr>
      </w:pPr>
    </w:p>
    <w:p w14:paraId="48E6DB14" w14:textId="4A9F1F61" w:rsidR="008F0A8F" w:rsidRPr="002E2B2B" w:rsidRDefault="008F0A8F">
      <w:pPr>
        <w:spacing w:line="480" w:lineRule="auto"/>
        <w:rPr>
          <w:lang w:val="en-GB"/>
        </w:rPr>
      </w:pPr>
      <w:r w:rsidRPr="002E2B2B">
        <w:rPr>
          <w:lang w:val="en-GB"/>
        </w:rPr>
        <w:t>Supplementary Table 1b</w:t>
      </w:r>
    </w:p>
    <w:tbl>
      <w:tblPr>
        <w:tblW w:w="62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0"/>
        <w:gridCol w:w="1412"/>
        <w:gridCol w:w="1403"/>
        <w:gridCol w:w="1219"/>
      </w:tblGrid>
      <w:tr w:rsidR="00002EC9" w:rsidRPr="002E2B2B" w14:paraId="0CF3ED3A" w14:textId="77777777" w:rsidTr="00002EC9">
        <w:trPr>
          <w:trHeight w:val="287"/>
        </w:trPr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3A3" w14:textId="491764E9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HPV status by Sanger sequencing technique with regard to tumor characteristics in evaluable cases**</w:t>
            </w:r>
          </w:p>
        </w:tc>
      </w:tr>
      <w:tr w:rsidR="00002EC9" w:rsidRPr="002E2B2B" w14:paraId="2814B90C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08AF6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FBE62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78639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23A2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2EC9" w:rsidRPr="002E2B2B" w14:paraId="26FABB23" w14:textId="77777777" w:rsidTr="00002EC9">
        <w:trPr>
          <w:trHeight w:val="57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BC7DE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F6690" w14:textId="41D8536B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HPV high risk negative</w:t>
            </w:r>
            <w:r w:rsidR="004E78CD"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E9720" w14:textId="77A81EC4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HPV high risk positive</w:t>
            </w:r>
            <w:r w:rsidR="004E78CD"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88749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***</w:t>
            </w:r>
          </w:p>
        </w:tc>
      </w:tr>
      <w:tr w:rsidR="00002EC9" w:rsidRPr="002E2B2B" w14:paraId="7B41FBCF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95B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860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9F81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F87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120</w:t>
            </w:r>
          </w:p>
        </w:tc>
      </w:tr>
      <w:tr w:rsidR="00002EC9" w:rsidRPr="002E2B2B" w14:paraId="17871E59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3860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1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7E3C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A8F3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545C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71544809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F667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1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9E7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0FC7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48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47A76EAF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54C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154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2DC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8C5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4F991040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145A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BD4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0F82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495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39AFBBB3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2F6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T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DCC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A34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E1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77E4BCCA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3F6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75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805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8CD6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010</w:t>
            </w:r>
          </w:p>
        </w:tc>
      </w:tr>
      <w:tr w:rsidR="00002EC9" w:rsidRPr="002E2B2B" w14:paraId="281323D3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36D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B1C2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2C0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E0F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5BF31CDF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E4C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1, pN2, pN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884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E8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A147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28094519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F6D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L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81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D6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2A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785</w:t>
            </w:r>
          </w:p>
        </w:tc>
      </w:tr>
      <w:tr w:rsidR="00002EC9" w:rsidRPr="002E2B2B" w14:paraId="4B22813E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28C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L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CC2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54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2DF2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1237EFD3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9C2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L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FF8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9BA5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133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6D1F4C5B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385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V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BD4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BCB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43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,000</w:t>
            </w:r>
          </w:p>
        </w:tc>
      </w:tr>
      <w:tr w:rsidR="00002EC9" w:rsidRPr="002E2B2B" w14:paraId="18B9796E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87B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V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E666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097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C29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368515AA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DD8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V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B9B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26E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FF2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03B85588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F0ED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997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95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0A6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488</w:t>
            </w:r>
          </w:p>
        </w:tc>
      </w:tr>
      <w:tr w:rsidR="00002EC9" w:rsidRPr="002E2B2B" w14:paraId="647F26D3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462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35C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2F82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4F6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0B46046A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519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n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83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48E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379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08FEFDD5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069D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00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2A7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3465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902</w:t>
            </w:r>
          </w:p>
        </w:tc>
      </w:tr>
      <w:tr w:rsidR="00002EC9" w:rsidRPr="002E2B2B" w14:paraId="24179212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0AA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AA6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3151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E76A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2C33050C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7BC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G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DC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EC0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090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6577EE80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3F1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usual morph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270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D05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37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638</w:t>
            </w:r>
          </w:p>
        </w:tc>
      </w:tr>
      <w:tr w:rsidR="00002EC9" w:rsidRPr="002E2B2B" w14:paraId="4368A167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9844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basaloid morph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489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185B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176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7C8525CB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57A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infiltrative patter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09D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930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7D8B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0,537</w:t>
            </w:r>
          </w:p>
        </w:tc>
      </w:tr>
      <w:tr w:rsidR="00002EC9" w:rsidRPr="002E2B2B" w14:paraId="2C8E78D8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D6F5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pushing borde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25F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748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E03" w14:textId="77777777" w:rsidR="00002EC9" w:rsidRPr="002E2B2B" w:rsidRDefault="00002EC9" w:rsidP="00002EC9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02EC9" w:rsidRPr="002E2B2B" w14:paraId="76302C0A" w14:textId="77777777" w:rsidTr="00002EC9">
        <w:trPr>
          <w:trHeight w:val="287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4B1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C6A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0EC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597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2EC9" w:rsidRPr="002E2B2B" w14:paraId="425DFA3F" w14:textId="77777777" w:rsidTr="00002EC9">
        <w:trPr>
          <w:trHeight w:val="287"/>
        </w:trPr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F97" w14:textId="5E9471A1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** only cases are reported with known tumour characteristics</w:t>
            </w:r>
          </w:p>
        </w:tc>
      </w:tr>
      <w:tr w:rsidR="00002EC9" w:rsidRPr="002E2B2B" w14:paraId="471420A9" w14:textId="77777777" w:rsidTr="00002EC9">
        <w:trPr>
          <w:trHeight w:val="287"/>
        </w:trPr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D49" w14:textId="77777777" w:rsidR="00002EC9" w:rsidRPr="002E2B2B" w:rsidRDefault="00002EC9" w:rsidP="00002EC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2B2B">
              <w:rPr>
                <w:rFonts w:ascii="Calibri" w:eastAsia="Times New Roman" w:hAnsi="Calibri" w:cs="Calibri"/>
                <w:color w:val="000000"/>
                <w:lang w:eastAsia="de-DE"/>
              </w:rPr>
              <w:t>***Fisher-Freeman-Halton's exact contingency table-test</w:t>
            </w:r>
          </w:p>
        </w:tc>
      </w:tr>
    </w:tbl>
    <w:p w14:paraId="7130CA76" w14:textId="0AC2EA2A" w:rsidR="008F0A8F" w:rsidRPr="002E2B2B" w:rsidRDefault="008F0A8F">
      <w:pPr>
        <w:spacing w:line="480" w:lineRule="auto"/>
        <w:rPr>
          <w:lang w:val="en-GB"/>
        </w:rPr>
      </w:pPr>
    </w:p>
    <w:p w14:paraId="729DFD95" w14:textId="04B8C482" w:rsidR="00002EC9" w:rsidRPr="002E2B2B" w:rsidRDefault="00002EC9">
      <w:pPr>
        <w:spacing w:line="480" w:lineRule="auto"/>
        <w:rPr>
          <w:lang w:val="en-GB"/>
        </w:rPr>
      </w:pPr>
    </w:p>
    <w:p w14:paraId="3F5771B0" w14:textId="246F3F32" w:rsidR="00002EC9" w:rsidRPr="002E2B2B" w:rsidRDefault="00002EC9">
      <w:pPr>
        <w:spacing w:line="480" w:lineRule="auto"/>
        <w:rPr>
          <w:lang w:val="en-GB"/>
        </w:rPr>
      </w:pPr>
    </w:p>
    <w:p w14:paraId="5AD825A6" w14:textId="77777777" w:rsidR="00002EC9" w:rsidRPr="002E2B2B" w:rsidRDefault="00002EC9">
      <w:pPr>
        <w:spacing w:line="480" w:lineRule="auto"/>
        <w:rPr>
          <w:lang w:val="en-GB"/>
        </w:rPr>
      </w:pPr>
    </w:p>
    <w:p w14:paraId="5FA4B159" w14:textId="77777777" w:rsidR="00002EC9" w:rsidRPr="002E2B2B" w:rsidRDefault="00002EC9">
      <w:pPr>
        <w:spacing w:line="480" w:lineRule="auto"/>
        <w:rPr>
          <w:lang w:val="en-GB"/>
        </w:rPr>
      </w:pPr>
    </w:p>
    <w:p w14:paraId="5214C4FD" w14:textId="77777777" w:rsidR="00002EC9" w:rsidRPr="002E2B2B" w:rsidRDefault="00002EC9">
      <w:pPr>
        <w:spacing w:line="480" w:lineRule="auto"/>
        <w:rPr>
          <w:lang w:val="en-GB"/>
        </w:rPr>
      </w:pPr>
    </w:p>
    <w:sectPr w:rsidR="00002EC9" w:rsidRPr="002E2B2B" w:rsidSect="00707AA5">
      <w:pgSz w:w="11906" w:h="16838"/>
      <w:pgMar w:top="1418" w:right="1418" w:bottom="1134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A9D"/>
    <w:rsid w:val="00002EC9"/>
    <w:rsid w:val="000248DE"/>
    <w:rsid w:val="00063F6F"/>
    <w:rsid w:val="00065F19"/>
    <w:rsid w:val="00066EB1"/>
    <w:rsid w:val="000C3C4D"/>
    <w:rsid w:val="000C46E0"/>
    <w:rsid w:val="000C470E"/>
    <w:rsid w:val="00116E59"/>
    <w:rsid w:val="00144D6C"/>
    <w:rsid w:val="00172B63"/>
    <w:rsid w:val="001B5965"/>
    <w:rsid w:val="001D0E9B"/>
    <w:rsid w:val="00226573"/>
    <w:rsid w:val="002444CF"/>
    <w:rsid w:val="002E2B2B"/>
    <w:rsid w:val="002F7407"/>
    <w:rsid w:val="00365B5B"/>
    <w:rsid w:val="0038769F"/>
    <w:rsid w:val="00401134"/>
    <w:rsid w:val="00466A14"/>
    <w:rsid w:val="004842EB"/>
    <w:rsid w:val="004B1689"/>
    <w:rsid w:val="004D766E"/>
    <w:rsid w:val="004E5BD5"/>
    <w:rsid w:val="004E78CD"/>
    <w:rsid w:val="004F39F2"/>
    <w:rsid w:val="00585D94"/>
    <w:rsid w:val="00601DD9"/>
    <w:rsid w:val="006126A1"/>
    <w:rsid w:val="00624073"/>
    <w:rsid w:val="00631A8D"/>
    <w:rsid w:val="006D0480"/>
    <w:rsid w:val="006D3C46"/>
    <w:rsid w:val="00707AA5"/>
    <w:rsid w:val="0074757D"/>
    <w:rsid w:val="00785B74"/>
    <w:rsid w:val="007A4BD3"/>
    <w:rsid w:val="007D3437"/>
    <w:rsid w:val="00811A9D"/>
    <w:rsid w:val="00824E92"/>
    <w:rsid w:val="00884B84"/>
    <w:rsid w:val="008B6BF6"/>
    <w:rsid w:val="008F0A8F"/>
    <w:rsid w:val="00934DC2"/>
    <w:rsid w:val="009437C9"/>
    <w:rsid w:val="009568FA"/>
    <w:rsid w:val="0096287B"/>
    <w:rsid w:val="009F2CC9"/>
    <w:rsid w:val="009F6D34"/>
    <w:rsid w:val="00A9591B"/>
    <w:rsid w:val="00AB3D1E"/>
    <w:rsid w:val="00AD3710"/>
    <w:rsid w:val="00B13C5A"/>
    <w:rsid w:val="00B3142D"/>
    <w:rsid w:val="00B41BF2"/>
    <w:rsid w:val="00B72DF0"/>
    <w:rsid w:val="00BF5A83"/>
    <w:rsid w:val="00C325FB"/>
    <w:rsid w:val="00C3337E"/>
    <w:rsid w:val="00C42EF8"/>
    <w:rsid w:val="00C66C06"/>
    <w:rsid w:val="00C77539"/>
    <w:rsid w:val="00C8581F"/>
    <w:rsid w:val="00CA37F7"/>
    <w:rsid w:val="00D27CC9"/>
    <w:rsid w:val="00E210D6"/>
    <w:rsid w:val="00E212CF"/>
    <w:rsid w:val="00E340F9"/>
    <w:rsid w:val="00E83CD5"/>
    <w:rsid w:val="00EB3F4D"/>
    <w:rsid w:val="00EE37F0"/>
    <w:rsid w:val="00F32097"/>
    <w:rsid w:val="00F47D22"/>
    <w:rsid w:val="00F55B86"/>
    <w:rsid w:val="00FA3FF8"/>
    <w:rsid w:val="00FD0624"/>
    <w:rsid w:val="00FE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22BC"/>
  <w15:docId w15:val="{05EF332A-54D5-49B3-AD64-0159860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6A3"/>
    <w:rPr>
      <w:i/>
      <w:iCs/>
    </w:rPr>
  </w:style>
  <w:style w:type="character" w:styleId="Hyperlink">
    <w:name w:val="Hyperlink"/>
    <w:basedOn w:val="DefaultParagraphFont"/>
    <w:uiPriority w:val="99"/>
    <w:unhideWhenUsed/>
    <w:rsid w:val="00B846A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F0F9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F0F95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F0F95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444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qFormat/>
    <w:rsid w:val="00E53D01"/>
  </w:style>
  <w:style w:type="character" w:customStyle="1" w:styleId="highlight">
    <w:name w:val="highlight"/>
    <w:basedOn w:val="DefaultParagraphFont"/>
    <w:qFormat/>
    <w:rsid w:val="00E53D01"/>
  </w:style>
  <w:style w:type="character" w:styleId="LineNumber">
    <w:name w:val="line number"/>
    <w:basedOn w:val="DefaultParagraphFont"/>
    <w:uiPriority w:val="99"/>
    <w:semiHidden/>
    <w:unhideWhenUsed/>
    <w:qFormat/>
    <w:rsid w:val="008D2C6F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F0F95"/>
    <w:pPr>
      <w:spacing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F0F9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444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0735E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8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F8A42-CCAB-4249-BEEE-C2E1703AD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a Winkelmann</dc:creator>
  <dc:description/>
  <cp:lastModifiedBy>Yuvaraj K.</cp:lastModifiedBy>
  <cp:revision>3</cp:revision>
  <cp:lastPrinted>2021-04-23T07:05:00Z</cp:lastPrinted>
  <dcterms:created xsi:type="dcterms:W3CDTF">2022-01-03T08:56:00Z</dcterms:created>
  <dcterms:modified xsi:type="dcterms:W3CDTF">2022-01-27T08:4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oncotarg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oncotarg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Oncotarget</vt:lpwstr>
  </property>
  <property fmtid="{D5CDD505-2E9C-101B-9397-08002B2CF9AE}" pid="24" name="Mendeley Unique User Id_1">
    <vt:lpwstr>8cb4cf31-6d3e-3561-aa90-f01b0770d879</vt:lpwstr>
  </property>
</Properties>
</file>